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95B" w:rsidRPr="00CC395B" w:rsidRDefault="00ED5BBF">
      <w:pPr>
        <w:rPr>
          <w:b/>
        </w:rPr>
      </w:pPr>
      <w:r>
        <w:rPr>
          <w:b/>
        </w:rPr>
        <w:t xml:space="preserve">Table S1 </w:t>
      </w:r>
      <w:bookmarkStart w:id="0" w:name="_GoBack"/>
      <w:bookmarkEnd w:id="0"/>
      <w:r w:rsidR="00CC395B" w:rsidRPr="00CC395B">
        <w:rPr>
          <w:b/>
        </w:rPr>
        <w:t>Portrait Detail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426"/>
        <w:gridCol w:w="3118"/>
        <w:gridCol w:w="1985"/>
        <w:gridCol w:w="850"/>
        <w:gridCol w:w="1303"/>
        <w:gridCol w:w="893"/>
        <w:gridCol w:w="870"/>
      </w:tblGrid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in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nvas siz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lette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Portrait of unknown lad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Cornelius John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629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410 x 33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old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Portrait of unknown gentlem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Cornelius John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6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435 x 3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old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Mrs Robert Trotter of Bu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George Rom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788-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756 x 6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old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Thomas Law Hodg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Sir William Beech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7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765 x 6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old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Self-portra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Gwen Joh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9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448 x 3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arm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An Artist in his Stud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Alfred Steve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840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600 x 4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arm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Lady Kyt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George G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5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685 x 5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6648EF" w:rsidRPr="000C0E4A" w:rsidRDefault="00B26D6B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</w:t>
            </w:r>
            <w:r w:rsidR="006648EF">
              <w:rPr>
                <w:rFonts w:ascii="Calibri" w:eastAsia="Times New Roman" w:hAnsi="Calibri" w:cs="Times New Roman"/>
                <w:color w:val="000000"/>
                <w:lang w:val="en-US"/>
              </w:rPr>
              <w:t>arm</w:t>
            </w:r>
          </w:p>
        </w:tc>
      </w:tr>
      <w:tr w:rsidR="006648EF" w:rsidRPr="000C0E4A" w:rsidTr="00CC395B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Sir Thomas Kyt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George G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15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 527 x 4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0E4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648EF" w:rsidRPr="000C0E4A" w:rsidRDefault="006648EF" w:rsidP="00171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warm</w:t>
            </w:r>
          </w:p>
        </w:tc>
      </w:tr>
    </w:tbl>
    <w:p w:rsidR="00EE15DE" w:rsidRDefault="00ED5BBF"/>
    <w:sectPr w:rsidR="00EE15DE" w:rsidSect="006648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C5F"/>
    <w:rsid w:val="00362582"/>
    <w:rsid w:val="0036652D"/>
    <w:rsid w:val="00371C33"/>
    <w:rsid w:val="0045253A"/>
    <w:rsid w:val="006648EF"/>
    <w:rsid w:val="00B26D6B"/>
    <w:rsid w:val="00CC395B"/>
    <w:rsid w:val="00D05C5A"/>
    <w:rsid w:val="00D06B4F"/>
    <w:rsid w:val="00DF1C5F"/>
    <w:rsid w:val="00ED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92C8"/>
  <w15:chartTrackingRefBased/>
  <w15:docId w15:val="{BE7021C7-9B17-4257-A359-B6683B92B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1C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Menuhin</dc:creator>
  <cp:keywords/>
  <dc:description/>
  <cp:lastModifiedBy>Merle Menuhin</cp:lastModifiedBy>
  <cp:revision>5</cp:revision>
  <dcterms:created xsi:type="dcterms:W3CDTF">2017-05-06T11:37:00Z</dcterms:created>
  <dcterms:modified xsi:type="dcterms:W3CDTF">2017-05-24T13:33:00Z</dcterms:modified>
</cp:coreProperties>
</file>